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33558" w14:textId="77777777" w:rsidR="00125865" w:rsidRDefault="00D47FE2">
      <w:pPr>
        <w:pStyle w:val="SupplementaryMaterial"/>
        <w:rPr>
          <w:b w:val="0"/>
        </w:rPr>
      </w:pPr>
      <w:r>
        <w:t>Supplementary Material</w:t>
      </w:r>
    </w:p>
    <w:p w14:paraId="4F0262EF" w14:textId="77777777" w:rsidR="00125865" w:rsidRDefault="00D47FE2">
      <w:pPr>
        <w:pStyle w:val="Nagwek1"/>
      </w:pPr>
      <w:r>
        <w:t>Supplementary Figures and Tables</w:t>
      </w:r>
    </w:p>
    <w:p w14:paraId="299A4F3B" w14:textId="77777777" w:rsidR="00125865" w:rsidRDefault="00D47FE2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E48CF45" wp14:editId="3A44487B">
            <wp:extent cx="6208395" cy="2670175"/>
            <wp:effectExtent l="0" t="0" r="0" b="0"/>
            <wp:docPr id="1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E4D32" w14:textId="77777777" w:rsidR="00125865" w:rsidRPr="00FA54E1" w:rsidRDefault="00D47FE2">
      <w:pPr>
        <w:pStyle w:val="Tekstpodstawowy"/>
        <w:spacing w:before="120" w:after="240"/>
        <w:jc w:val="both"/>
      </w:pPr>
      <w:r>
        <w:rPr>
          <w:b/>
          <w:bCs/>
        </w:rPr>
        <w:t>Supplementary Figure S1.</w:t>
      </w:r>
      <w:r>
        <w:t xml:space="preserve"> Full-length, uncropped Western blot images corresponding to the data presented in Figure 14 of the main manuscript. Panels (A)–(D) show the original raw blot images for </w:t>
      </w:r>
      <w:proofErr w:type="spellStart"/>
      <w:r>
        <w:rPr>
          <w:color w:val="000000" w:themeColor="text1"/>
        </w:rPr>
        <w:t>Fas</w:t>
      </w:r>
      <w:proofErr w:type="spellEnd"/>
      <w:r>
        <w:rPr>
          <w:color w:val="000000" w:themeColor="text1"/>
        </w:rPr>
        <w:t xml:space="preserve">. </w:t>
      </w:r>
      <w:r>
        <w:t>Panels (E)–(H) show the corresponding β-actin loading controls. Red boxes indicat</w:t>
      </w:r>
      <w:r>
        <w:t>e the regions presented in the main figure. Unmarked lanes were not included in the analysis. Non-adjacent lanes are indicated in the main figure. CON – control (untreated cells); TQ – thymoquinone; 5-FU – 5-</w:t>
      </w:r>
      <w:r w:rsidRPr="00FA54E1">
        <w:t>fluorouracil; TQ+5-FU – combined treatment.</w:t>
      </w:r>
    </w:p>
    <w:p w14:paraId="2E444AEF" w14:textId="73610BB8" w:rsidR="00125865" w:rsidRDefault="00125865">
      <w:pPr>
        <w:spacing w:before="240"/>
        <w:jc w:val="both"/>
      </w:pPr>
    </w:p>
    <w:p w14:paraId="6D0B9544" w14:textId="706A429E" w:rsidR="00EC526E" w:rsidRDefault="00EC526E">
      <w:pPr>
        <w:spacing w:before="240"/>
        <w:jc w:val="both"/>
      </w:pPr>
    </w:p>
    <w:p w14:paraId="378A9D69" w14:textId="5BC5A247" w:rsidR="00EC526E" w:rsidRDefault="00EC526E">
      <w:pPr>
        <w:spacing w:before="240"/>
        <w:jc w:val="both"/>
      </w:pPr>
    </w:p>
    <w:p w14:paraId="47EF7587" w14:textId="487C9FEC" w:rsidR="00EC526E" w:rsidRDefault="00EC526E">
      <w:pPr>
        <w:spacing w:before="240"/>
        <w:jc w:val="both"/>
      </w:pPr>
    </w:p>
    <w:p w14:paraId="700FFF71" w14:textId="30C782AB" w:rsidR="00EC526E" w:rsidRDefault="00EC526E">
      <w:pPr>
        <w:spacing w:before="240"/>
        <w:jc w:val="both"/>
      </w:pPr>
    </w:p>
    <w:p w14:paraId="70ECB442" w14:textId="43CC3586" w:rsidR="00EC526E" w:rsidRDefault="00EC526E">
      <w:pPr>
        <w:spacing w:before="240"/>
        <w:jc w:val="both"/>
      </w:pPr>
    </w:p>
    <w:p w14:paraId="0C2E1EBD" w14:textId="605DEFF5" w:rsidR="00EC526E" w:rsidRDefault="00EC526E">
      <w:pPr>
        <w:spacing w:before="240"/>
        <w:jc w:val="both"/>
      </w:pPr>
    </w:p>
    <w:p w14:paraId="0ECB65CB" w14:textId="2C0CE3C8" w:rsidR="00EC526E" w:rsidRDefault="00EC526E">
      <w:pPr>
        <w:spacing w:before="240"/>
        <w:jc w:val="both"/>
      </w:pPr>
    </w:p>
    <w:p w14:paraId="058B2AA1" w14:textId="46EF1417" w:rsidR="00EC526E" w:rsidRDefault="00EC526E">
      <w:pPr>
        <w:spacing w:before="240"/>
        <w:jc w:val="both"/>
      </w:pPr>
    </w:p>
    <w:p w14:paraId="5CE299A2" w14:textId="77777777" w:rsidR="00EC526E" w:rsidRPr="00FA54E1" w:rsidRDefault="00EC526E">
      <w:pPr>
        <w:spacing w:before="240"/>
        <w:jc w:val="both"/>
      </w:pPr>
    </w:p>
    <w:p w14:paraId="0CFB8F84" w14:textId="34E07A0C" w:rsidR="00125865" w:rsidRDefault="00D47FE2">
      <w:pPr>
        <w:spacing w:beforeAutospacing="1" w:afterAutospacing="1"/>
        <w:jc w:val="both"/>
        <w:rPr>
          <w:rFonts w:eastAsia="Times New Roman" w:cs="Times New Roman"/>
          <w:szCs w:val="24"/>
          <w:lang w:eastAsia="pl-PL"/>
        </w:rPr>
      </w:pPr>
      <w:r>
        <w:rPr>
          <w:b/>
          <w:bCs/>
        </w:rPr>
        <w:lastRenderedPageBreak/>
        <w:t>Sup</w:t>
      </w:r>
      <w:r>
        <w:rPr>
          <w:b/>
          <w:bCs/>
        </w:rPr>
        <w:t xml:space="preserve">plementary Table S1. </w:t>
      </w:r>
      <w:r w:rsidR="00EC526E">
        <w:t>Summary of previously published biological responses of RKO cells under the treatment conditions used in the present study.</w:t>
      </w:r>
    </w:p>
    <w:tbl>
      <w:tblPr>
        <w:tblStyle w:val="Zwykatabela2"/>
        <w:tblW w:w="9764" w:type="dxa"/>
        <w:tblLayout w:type="fixed"/>
        <w:tblLook w:val="04A0" w:firstRow="1" w:lastRow="0" w:firstColumn="1" w:lastColumn="0" w:noHBand="0" w:noVBand="1"/>
      </w:tblPr>
      <w:tblGrid>
        <w:gridCol w:w="1132"/>
        <w:gridCol w:w="1544"/>
        <w:gridCol w:w="2534"/>
        <w:gridCol w:w="4554"/>
      </w:tblGrid>
      <w:tr w:rsidR="00125865" w14:paraId="456A8382" w14:textId="77777777" w:rsidTr="00874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9BD6284" w14:textId="77777777" w:rsidR="00125865" w:rsidRDefault="00D47FE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ompound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1793832" w14:textId="77777777" w:rsidR="00125865" w:rsidRDefault="00D47F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oncentration used in this study</w:t>
            </w:r>
          </w:p>
        </w:tc>
        <w:tc>
          <w:tcPr>
            <w:tcW w:w="7088" w:type="dxa"/>
            <w:gridSpan w:val="2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26DB2A1" w14:textId="77777777" w:rsidR="00125865" w:rsidRDefault="00D47F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Previously reported response in RKO cells</w:t>
            </w:r>
          </w:p>
        </w:tc>
      </w:tr>
      <w:tr w:rsidR="00125865" w14:paraId="0C697C01" w14:textId="77777777" w:rsidTr="00874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2243F4D6" w14:textId="77777777" w:rsidR="00125865" w:rsidRDefault="00D47FE2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TQ</w:t>
            </w:r>
          </w:p>
        </w:tc>
        <w:tc>
          <w:tcPr>
            <w:tcW w:w="1544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241481B9" w14:textId="77777777" w:rsidR="00125865" w:rsidRDefault="00D47FE2">
            <w:pPr>
              <w:pStyle w:val="Normalny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20 µM</w:t>
            </w:r>
          </w:p>
        </w:tc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C150BA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Cell viability</w:t>
            </w:r>
          </w:p>
        </w:tc>
        <w:tc>
          <w:tcPr>
            <w:tcW w:w="4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EE87CC" w14:textId="77777777" w:rsidR="00BC2BF1" w:rsidRDefault="00D47FE2">
            <w:pPr>
              <w:pStyle w:val="Zawartotabeli"/>
              <w:widowControl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mbria" w:eastAsia="Calibri" w:hAnsi="Cambria" w:cs="Times New Roman"/>
                <w:sz w:val="18"/>
                <w:szCs w:val="18"/>
              </w:rPr>
              <w:t>76 ± 14% compared with untreated control;</w:t>
            </w:r>
            <w:r w:rsidR="00BC2BF1">
              <w:t xml:space="preserve"> </w:t>
            </w:r>
          </w:p>
          <w:p w14:paraId="3042C417" w14:textId="2E569067" w:rsidR="00125865" w:rsidRDefault="00BC2BF1">
            <w:pPr>
              <w:pStyle w:val="Zawartotabeli"/>
              <w:widowControl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</w:rPr>
            </w:pPr>
            <w:r w:rsidRPr="00BC2BF1">
              <w:rPr>
                <w:rFonts w:ascii="Cambria" w:eastAsia="Calibri" w:hAnsi="Cambria" w:cs="Times New Roman"/>
                <w:sz w:val="18"/>
                <w:szCs w:val="18"/>
              </w:rPr>
              <w:t>Estimated</w:t>
            </w:r>
            <w:r w:rsidR="00D47FE2">
              <w:rPr>
                <w:rFonts w:ascii="Cambria" w:eastAsia="Calibri" w:hAnsi="Cambria" w:cs="Times New Roman"/>
                <w:sz w:val="18"/>
                <w:szCs w:val="18"/>
              </w:rPr>
              <w:t xml:space="preserve"> IC₅₀ ≈ 37 </w:t>
            </w:r>
            <w:proofErr w:type="spellStart"/>
            <w:r w:rsidR="00D47FE2">
              <w:rPr>
                <w:rFonts w:ascii="Cambria" w:eastAsia="Calibri" w:hAnsi="Cambria" w:cs="Times New Roman"/>
                <w:sz w:val="18"/>
                <w:szCs w:val="18"/>
              </w:rPr>
              <w:t>μM</w:t>
            </w:r>
            <w:proofErr w:type="spellEnd"/>
          </w:p>
        </w:tc>
      </w:tr>
      <w:tr w:rsidR="00125865" w14:paraId="52C9B888" w14:textId="77777777" w:rsidTr="00874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tcBorders>
              <w:top w:val="nil"/>
              <w:bottom w:val="nil"/>
            </w:tcBorders>
            <w:vAlign w:val="center"/>
          </w:tcPr>
          <w:p w14:paraId="45C6D714" w14:textId="77777777" w:rsidR="00125865" w:rsidRDefault="00125865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4" w:type="dxa"/>
            <w:vMerge/>
            <w:tcBorders>
              <w:top w:val="nil"/>
              <w:bottom w:val="nil"/>
            </w:tcBorders>
            <w:vAlign w:val="center"/>
          </w:tcPr>
          <w:p w14:paraId="7835F440" w14:textId="77777777" w:rsidR="00125865" w:rsidRDefault="00125865">
            <w:pPr>
              <w:pStyle w:val="Normalny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  <w:vAlign w:val="center"/>
          </w:tcPr>
          <w:p w14:paraId="48E84139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DNA fragmentation</w:t>
            </w:r>
          </w:p>
        </w:tc>
        <w:tc>
          <w:tcPr>
            <w:tcW w:w="4554" w:type="dxa"/>
            <w:tcBorders>
              <w:top w:val="nil"/>
              <w:bottom w:val="nil"/>
            </w:tcBorders>
            <w:vAlign w:val="center"/>
          </w:tcPr>
          <w:p w14:paraId="111AF8DC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</w:rPr>
            </w:pPr>
            <w:r>
              <w:rPr>
                <w:rFonts w:ascii="Cambria" w:eastAsia="Calibri" w:hAnsi="Cambria" w:cs="Times New Roman"/>
                <w:sz w:val="18"/>
                <w:szCs w:val="18"/>
              </w:rPr>
              <w:t xml:space="preserve">2.3 ± 0.22-fold increase relative to untreated controls </w:t>
            </w:r>
          </w:p>
        </w:tc>
      </w:tr>
      <w:tr w:rsidR="00125865" w14:paraId="610CDD00" w14:textId="77777777" w:rsidTr="00874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1FB9247B" w14:textId="77777777" w:rsidR="00125865" w:rsidRDefault="00125865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4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1CB94BD1" w14:textId="77777777" w:rsidR="00125865" w:rsidRDefault="00125865">
            <w:pPr>
              <w:pStyle w:val="Normalny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bottom w:val="single" w:sz="4" w:space="0" w:color="000000"/>
            </w:tcBorders>
            <w:vAlign w:val="center"/>
          </w:tcPr>
          <w:p w14:paraId="0B9E4F32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Caspase activity</w:t>
            </w:r>
          </w:p>
        </w:tc>
        <w:tc>
          <w:tcPr>
            <w:tcW w:w="4554" w:type="dxa"/>
            <w:tcBorders>
              <w:top w:val="nil"/>
              <w:bottom w:val="single" w:sz="4" w:space="0" w:color="000000"/>
            </w:tcBorders>
            <w:vAlign w:val="center"/>
          </w:tcPr>
          <w:p w14:paraId="5350E277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sz w:val="18"/>
                <w:szCs w:val="18"/>
              </w:rPr>
              <w:t>No significant changes compared to control</w:t>
            </w:r>
          </w:p>
        </w:tc>
      </w:tr>
      <w:tr w:rsidR="00125865" w14:paraId="105E9787" w14:textId="77777777" w:rsidTr="00874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tcBorders>
              <w:top w:val="nil"/>
              <w:bottom w:val="nil"/>
            </w:tcBorders>
            <w:vAlign w:val="center"/>
          </w:tcPr>
          <w:p w14:paraId="458726CF" w14:textId="77777777" w:rsidR="00125865" w:rsidRDefault="00125865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4" w:type="dxa"/>
            <w:vMerge/>
            <w:tcBorders>
              <w:top w:val="nil"/>
              <w:bottom w:val="nil"/>
            </w:tcBorders>
            <w:vAlign w:val="center"/>
          </w:tcPr>
          <w:p w14:paraId="6CE8BCEC" w14:textId="77777777" w:rsidR="00125865" w:rsidRDefault="00125865">
            <w:pPr>
              <w:pStyle w:val="Normalny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  <w:vAlign w:val="center"/>
          </w:tcPr>
          <w:p w14:paraId="37A48EE3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Flow cytometric analysis </w:t>
            </w:r>
          </w:p>
        </w:tc>
        <w:tc>
          <w:tcPr>
            <w:tcW w:w="4554" w:type="dxa"/>
            <w:tcBorders>
              <w:top w:val="nil"/>
              <w:bottom w:val="nil"/>
            </w:tcBorders>
            <w:vAlign w:val="center"/>
          </w:tcPr>
          <w:p w14:paraId="3F0A7CB2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sz w:val="18"/>
                <w:szCs w:val="18"/>
              </w:rPr>
              <w:t>14 ± 4% necrotic cells, 0.8 ± 0.5% apoptotic cells</w:t>
            </w:r>
          </w:p>
        </w:tc>
      </w:tr>
      <w:tr w:rsidR="00125865" w14:paraId="3FF1D52A" w14:textId="77777777" w:rsidTr="00874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17E7C7E0" w14:textId="77777777" w:rsidR="00125865" w:rsidRDefault="00125865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4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31EB87D6" w14:textId="77777777" w:rsidR="00125865" w:rsidRDefault="00125865">
            <w:pPr>
              <w:pStyle w:val="Normalny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bottom w:val="single" w:sz="4" w:space="0" w:color="000000"/>
            </w:tcBorders>
            <w:vAlign w:val="center"/>
          </w:tcPr>
          <w:p w14:paraId="33C6DDB5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Gene expression</w:t>
            </w:r>
          </w:p>
        </w:tc>
        <w:tc>
          <w:tcPr>
            <w:tcW w:w="4554" w:type="dxa"/>
            <w:tcBorders>
              <w:top w:val="nil"/>
              <w:bottom w:val="single" w:sz="4" w:space="0" w:color="000000"/>
            </w:tcBorders>
            <w:vAlign w:val="center"/>
          </w:tcPr>
          <w:p w14:paraId="6F342EBC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sz w:val="18"/>
                <w:szCs w:val="18"/>
              </w:rPr>
              <w:t xml:space="preserve">No 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significant changes compared to control</w:t>
            </w:r>
          </w:p>
        </w:tc>
      </w:tr>
      <w:tr w:rsidR="00125865" w14:paraId="4B2815F3" w14:textId="77777777" w:rsidTr="00874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  <w:tcBorders>
              <w:top w:val="nil"/>
              <w:bottom w:val="nil"/>
            </w:tcBorders>
            <w:vAlign w:val="center"/>
          </w:tcPr>
          <w:p w14:paraId="3B8B7144" w14:textId="77777777" w:rsidR="00125865" w:rsidRDefault="00125865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  <w:p w14:paraId="6F8522B4" w14:textId="77777777" w:rsidR="00125865" w:rsidRDefault="00D47FE2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-FU</w:t>
            </w:r>
          </w:p>
        </w:tc>
        <w:tc>
          <w:tcPr>
            <w:tcW w:w="1544" w:type="dxa"/>
            <w:vMerge w:val="restart"/>
            <w:tcBorders>
              <w:top w:val="nil"/>
              <w:bottom w:val="nil"/>
            </w:tcBorders>
            <w:vAlign w:val="center"/>
          </w:tcPr>
          <w:p w14:paraId="61914DE6" w14:textId="77777777" w:rsidR="00125865" w:rsidRDefault="00125865">
            <w:pPr>
              <w:pStyle w:val="Normalny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8"/>
                <w:szCs w:val="18"/>
              </w:rPr>
            </w:pPr>
          </w:p>
          <w:p w14:paraId="1E6649CC" w14:textId="77777777" w:rsidR="00125865" w:rsidRDefault="00D47FE2">
            <w:pPr>
              <w:pStyle w:val="Normalny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10 µg/mL</w:t>
            </w:r>
            <w:r>
              <w:rPr>
                <w:rFonts w:eastAsia="Calibri"/>
                <w:b/>
                <w:bCs/>
                <w:sz w:val="18"/>
                <w:szCs w:val="18"/>
              </w:rPr>
              <w:br/>
              <w:t>(76.8 µM)</w:t>
            </w:r>
          </w:p>
        </w:tc>
        <w:tc>
          <w:tcPr>
            <w:tcW w:w="2534" w:type="dxa"/>
            <w:tcBorders>
              <w:top w:val="nil"/>
              <w:bottom w:val="nil"/>
            </w:tcBorders>
          </w:tcPr>
          <w:p w14:paraId="5529D766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Cell viability</w:t>
            </w:r>
          </w:p>
        </w:tc>
        <w:tc>
          <w:tcPr>
            <w:tcW w:w="4554" w:type="dxa"/>
            <w:tcBorders>
              <w:top w:val="nil"/>
              <w:bottom w:val="nil"/>
            </w:tcBorders>
          </w:tcPr>
          <w:p w14:paraId="4139380D" w14:textId="3645599D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 w:cs="Times New Roman"/>
                <w:sz w:val="18"/>
                <w:szCs w:val="18"/>
              </w:rPr>
              <w:t>6</w:t>
            </w:r>
            <w:r>
              <w:rPr>
                <w:rFonts w:eastAsia="Calibri" w:cs="Times New Roman"/>
                <w:sz w:val="18"/>
                <w:szCs w:val="18"/>
              </w:rPr>
              <w:t>2 ± 21%  compared with untreated control</w:t>
            </w:r>
          </w:p>
        </w:tc>
      </w:tr>
      <w:tr w:rsidR="00125865" w14:paraId="305A9790" w14:textId="77777777" w:rsidTr="00874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5BDEF334" w14:textId="77777777" w:rsidR="00125865" w:rsidRDefault="00125865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4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1324E943" w14:textId="77777777" w:rsidR="00125865" w:rsidRDefault="00125865">
            <w:pPr>
              <w:pStyle w:val="Normalny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bottom w:val="single" w:sz="4" w:space="0" w:color="000000"/>
            </w:tcBorders>
          </w:tcPr>
          <w:p w14:paraId="0A155AE0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DNA fragmentation</w:t>
            </w:r>
          </w:p>
        </w:tc>
        <w:tc>
          <w:tcPr>
            <w:tcW w:w="4554" w:type="dxa"/>
            <w:tcBorders>
              <w:top w:val="nil"/>
              <w:bottom w:val="single" w:sz="4" w:space="0" w:color="000000"/>
            </w:tcBorders>
          </w:tcPr>
          <w:p w14:paraId="704C0B4E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 w:cs="Times New Roman"/>
                <w:sz w:val="18"/>
                <w:szCs w:val="18"/>
              </w:rPr>
              <w:t>1.74 ± 0.59-fold increase relative to untreated controls</w:t>
            </w:r>
          </w:p>
        </w:tc>
      </w:tr>
      <w:tr w:rsidR="00125865" w14:paraId="2C765E47" w14:textId="77777777" w:rsidTr="00874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tcBorders>
              <w:top w:val="nil"/>
              <w:bottom w:val="nil"/>
            </w:tcBorders>
            <w:vAlign w:val="center"/>
          </w:tcPr>
          <w:p w14:paraId="1E753C44" w14:textId="77777777" w:rsidR="00125865" w:rsidRDefault="00125865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4" w:type="dxa"/>
            <w:vMerge/>
            <w:tcBorders>
              <w:top w:val="nil"/>
              <w:bottom w:val="nil"/>
            </w:tcBorders>
            <w:vAlign w:val="center"/>
          </w:tcPr>
          <w:p w14:paraId="1295C516" w14:textId="77777777" w:rsidR="00125865" w:rsidRDefault="00125865">
            <w:pPr>
              <w:pStyle w:val="Normalny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  <w:vAlign w:val="center"/>
          </w:tcPr>
          <w:p w14:paraId="16B6A24E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Caspase activity</w:t>
            </w:r>
          </w:p>
        </w:tc>
        <w:tc>
          <w:tcPr>
            <w:tcW w:w="4554" w:type="dxa"/>
            <w:tcBorders>
              <w:top w:val="nil"/>
              <w:bottom w:val="nil"/>
            </w:tcBorders>
          </w:tcPr>
          <w:p w14:paraId="777D3E7C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 xml:space="preserve">Caspase-3/7: 256 ± 13% of </w:t>
            </w:r>
            <w:r>
              <w:rPr>
                <w:rFonts w:eastAsia="Calibri" w:cs="Times New Roman"/>
                <w:sz w:val="18"/>
                <w:szCs w:val="18"/>
              </w:rPr>
              <w:t>control levels</w:t>
            </w:r>
          </w:p>
          <w:p w14:paraId="1AD30513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 w:cs="Times New Roman"/>
                <w:sz w:val="18"/>
                <w:szCs w:val="18"/>
              </w:rPr>
              <w:t>Caspase-8: 125 ± 1% of control levels</w:t>
            </w:r>
          </w:p>
        </w:tc>
      </w:tr>
      <w:tr w:rsidR="00125865" w14:paraId="713CC6AE" w14:textId="77777777" w:rsidTr="00874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540BA25B" w14:textId="77777777" w:rsidR="00125865" w:rsidRDefault="00125865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4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5D6071B8" w14:textId="77777777" w:rsidR="00125865" w:rsidRDefault="00125865">
            <w:pPr>
              <w:pStyle w:val="Normalny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bottom w:val="single" w:sz="4" w:space="0" w:color="000000"/>
            </w:tcBorders>
          </w:tcPr>
          <w:p w14:paraId="57F798ED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Flow cytometric analysis </w:t>
            </w:r>
          </w:p>
        </w:tc>
        <w:tc>
          <w:tcPr>
            <w:tcW w:w="4554" w:type="dxa"/>
            <w:tcBorders>
              <w:top w:val="nil"/>
              <w:bottom w:val="single" w:sz="4" w:space="0" w:color="000000"/>
            </w:tcBorders>
          </w:tcPr>
          <w:p w14:paraId="50B2AA51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sz w:val="18"/>
                <w:szCs w:val="18"/>
              </w:rPr>
              <w:t>No significant changes compared to control</w:t>
            </w:r>
          </w:p>
        </w:tc>
      </w:tr>
      <w:tr w:rsidR="00125865" w14:paraId="161F26E7" w14:textId="77777777" w:rsidTr="00874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tcBorders>
              <w:top w:val="nil"/>
              <w:bottom w:val="nil"/>
            </w:tcBorders>
            <w:vAlign w:val="center"/>
          </w:tcPr>
          <w:p w14:paraId="439EF892" w14:textId="77777777" w:rsidR="00125865" w:rsidRDefault="00125865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4" w:type="dxa"/>
            <w:vMerge/>
            <w:tcBorders>
              <w:top w:val="nil"/>
              <w:bottom w:val="nil"/>
            </w:tcBorders>
            <w:vAlign w:val="center"/>
          </w:tcPr>
          <w:p w14:paraId="44B2E084" w14:textId="77777777" w:rsidR="00125865" w:rsidRDefault="00125865">
            <w:pPr>
              <w:pStyle w:val="Normalny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14:paraId="1D5BFBE0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Gene expression</w:t>
            </w:r>
          </w:p>
        </w:tc>
        <w:tc>
          <w:tcPr>
            <w:tcW w:w="4554" w:type="dxa"/>
            <w:tcBorders>
              <w:top w:val="nil"/>
              <w:bottom w:val="nil"/>
            </w:tcBorders>
          </w:tcPr>
          <w:p w14:paraId="6CDA84A2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↑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CASP3, 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↑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BAX, 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↑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 xml:space="preserve">FAS, 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↑</w:t>
            </w:r>
            <w:r>
              <w:rPr>
                <w:rFonts w:eastAsia="Calibri" w:cs="Times New Roman"/>
                <w:i/>
                <w:iCs/>
                <w:sz w:val="18"/>
                <w:szCs w:val="18"/>
              </w:rPr>
              <w:t>RIPK1</w:t>
            </w:r>
          </w:p>
        </w:tc>
      </w:tr>
      <w:tr w:rsidR="00125865" w14:paraId="72F549DE" w14:textId="77777777" w:rsidTr="00874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  <w:tcBorders>
              <w:top w:val="nil"/>
            </w:tcBorders>
            <w:vAlign w:val="center"/>
          </w:tcPr>
          <w:p w14:paraId="44241CB2" w14:textId="77777777" w:rsidR="00125865" w:rsidRDefault="00D47FE2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TQ+5-FU</w:t>
            </w:r>
          </w:p>
        </w:tc>
        <w:tc>
          <w:tcPr>
            <w:tcW w:w="1544" w:type="dxa"/>
            <w:vMerge w:val="restart"/>
            <w:tcBorders>
              <w:top w:val="nil"/>
            </w:tcBorders>
            <w:vAlign w:val="center"/>
          </w:tcPr>
          <w:p w14:paraId="386DBC05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>
              <w:rPr>
                <w:rFonts w:eastAsia="Calibri" w:cs="Times New Roman"/>
                <w:b/>
                <w:bCs/>
                <w:sz w:val="18"/>
                <w:szCs w:val="18"/>
              </w:rPr>
              <w:t xml:space="preserve">20 µM </w:t>
            </w:r>
            <w:r>
              <w:rPr>
                <w:rFonts w:eastAsia="Calibri" w:cs="Times New Roman"/>
                <w:b/>
                <w:bCs/>
                <w:sz w:val="18"/>
                <w:szCs w:val="18"/>
              </w:rPr>
              <w:br/>
              <w:t xml:space="preserve">+ 10 µg/mL </w:t>
            </w:r>
          </w:p>
        </w:tc>
        <w:tc>
          <w:tcPr>
            <w:tcW w:w="2534" w:type="dxa"/>
            <w:tcBorders>
              <w:top w:val="nil"/>
              <w:bottom w:val="single" w:sz="4" w:space="0" w:color="000000"/>
            </w:tcBorders>
          </w:tcPr>
          <w:p w14:paraId="64D2E01C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Cell viability</w:t>
            </w:r>
          </w:p>
        </w:tc>
        <w:tc>
          <w:tcPr>
            <w:tcW w:w="4554" w:type="dxa"/>
            <w:tcBorders>
              <w:top w:val="nil"/>
              <w:bottom w:val="single" w:sz="4" w:space="0" w:color="000000"/>
            </w:tcBorders>
          </w:tcPr>
          <w:p w14:paraId="08EC7947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 xml:space="preserve">56 ± 14%  compared with untreated control </w:t>
            </w:r>
          </w:p>
        </w:tc>
      </w:tr>
      <w:tr w:rsidR="00125865" w14:paraId="442C8048" w14:textId="77777777" w:rsidTr="00874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tcBorders>
              <w:top w:val="nil"/>
              <w:bottom w:val="nil"/>
            </w:tcBorders>
            <w:vAlign w:val="center"/>
          </w:tcPr>
          <w:p w14:paraId="471FC8E0" w14:textId="77777777" w:rsidR="00125865" w:rsidRDefault="00125865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4" w:type="dxa"/>
            <w:vMerge/>
            <w:tcBorders>
              <w:top w:val="nil"/>
              <w:bottom w:val="nil"/>
            </w:tcBorders>
            <w:vAlign w:val="center"/>
          </w:tcPr>
          <w:p w14:paraId="296A23B3" w14:textId="77777777" w:rsidR="00125865" w:rsidRDefault="0012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14:paraId="67E85A33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DNA fragmentation</w:t>
            </w:r>
          </w:p>
        </w:tc>
        <w:tc>
          <w:tcPr>
            <w:tcW w:w="4554" w:type="dxa"/>
            <w:tcBorders>
              <w:top w:val="nil"/>
              <w:bottom w:val="nil"/>
            </w:tcBorders>
          </w:tcPr>
          <w:p w14:paraId="57D93E01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.7 ± 0.74-fold increase relative to untreated controls</w:t>
            </w:r>
          </w:p>
        </w:tc>
      </w:tr>
      <w:tr w:rsidR="00125865" w14:paraId="1D789178" w14:textId="77777777" w:rsidTr="00874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7A4234C7" w14:textId="77777777" w:rsidR="00125865" w:rsidRDefault="00125865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4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58EFA257" w14:textId="77777777" w:rsidR="00125865" w:rsidRDefault="0012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bottom w:val="single" w:sz="4" w:space="0" w:color="000000"/>
            </w:tcBorders>
          </w:tcPr>
          <w:p w14:paraId="7C33BABE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Caspase activity</w:t>
            </w:r>
          </w:p>
        </w:tc>
        <w:tc>
          <w:tcPr>
            <w:tcW w:w="4554" w:type="dxa"/>
            <w:tcBorders>
              <w:top w:val="nil"/>
              <w:bottom w:val="single" w:sz="4" w:space="0" w:color="000000"/>
            </w:tcBorders>
          </w:tcPr>
          <w:p w14:paraId="679014BD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 w:cs="Times New Roman"/>
                <w:sz w:val="18"/>
                <w:szCs w:val="18"/>
              </w:rPr>
              <w:t>Caspase 3/7: 201 ± 30% of control levels</w:t>
            </w:r>
          </w:p>
        </w:tc>
      </w:tr>
      <w:tr w:rsidR="00125865" w14:paraId="7F3D1A56" w14:textId="77777777" w:rsidTr="00874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tcBorders>
              <w:top w:val="nil"/>
              <w:bottom w:val="nil"/>
            </w:tcBorders>
            <w:vAlign w:val="center"/>
          </w:tcPr>
          <w:p w14:paraId="35717745" w14:textId="77777777" w:rsidR="00125865" w:rsidRDefault="00125865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4" w:type="dxa"/>
            <w:vMerge/>
            <w:tcBorders>
              <w:top w:val="nil"/>
              <w:bottom w:val="nil"/>
            </w:tcBorders>
            <w:vAlign w:val="center"/>
          </w:tcPr>
          <w:p w14:paraId="5CF96144" w14:textId="77777777" w:rsidR="00125865" w:rsidRDefault="0012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bottom w:val="nil"/>
            </w:tcBorders>
          </w:tcPr>
          <w:p w14:paraId="66154751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 xml:space="preserve">Flow cytometric analysis </w:t>
            </w:r>
          </w:p>
        </w:tc>
        <w:tc>
          <w:tcPr>
            <w:tcW w:w="4554" w:type="dxa"/>
            <w:tcBorders>
              <w:top w:val="nil"/>
              <w:bottom w:val="nil"/>
            </w:tcBorders>
          </w:tcPr>
          <w:p w14:paraId="595DD18E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 xml:space="preserve">26 ± 3%  necrotic cells, 2 ± 1%  </w:t>
            </w:r>
            <w:r>
              <w:rPr>
                <w:rFonts w:eastAsia="Calibri" w:cs="Times New Roman"/>
                <w:sz w:val="18"/>
                <w:szCs w:val="18"/>
              </w:rPr>
              <w:t>apoptotic cells</w:t>
            </w:r>
          </w:p>
        </w:tc>
      </w:tr>
      <w:tr w:rsidR="00125865" w14:paraId="75603A3D" w14:textId="77777777" w:rsidTr="00874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662848B4" w14:textId="77777777" w:rsidR="00125865" w:rsidRDefault="00125865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44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327A1E26" w14:textId="77777777" w:rsidR="00125865" w:rsidRDefault="00125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34" w:type="dxa"/>
            <w:tcBorders>
              <w:top w:val="nil"/>
              <w:bottom w:val="single" w:sz="4" w:space="0" w:color="000000"/>
            </w:tcBorders>
          </w:tcPr>
          <w:p w14:paraId="11E35BD8" w14:textId="77777777" w:rsidR="00125865" w:rsidRDefault="00D47FE2">
            <w:pPr>
              <w:pStyle w:val="Zawartotabeli"/>
              <w:widowControl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>
              <w:rPr>
                <w:rFonts w:ascii="Cambria" w:eastAsia="Calibri" w:hAnsi="Cambria" w:cs="Times New Roman"/>
                <w:b/>
                <w:bCs/>
                <w:sz w:val="18"/>
                <w:szCs w:val="18"/>
              </w:rPr>
              <w:t>Gene expression</w:t>
            </w:r>
          </w:p>
        </w:tc>
        <w:tc>
          <w:tcPr>
            <w:tcW w:w="4554" w:type="dxa"/>
            <w:tcBorders>
              <w:top w:val="nil"/>
              <w:bottom w:val="single" w:sz="4" w:space="0" w:color="000000"/>
            </w:tcBorders>
          </w:tcPr>
          <w:p w14:paraId="5A471E3F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↑</w:t>
            </w:r>
            <w:r>
              <w:rPr>
                <w:rFonts w:eastAsia="Calibri"/>
                <w:i/>
                <w:iCs/>
                <w:sz w:val="18"/>
                <w:szCs w:val="18"/>
              </w:rPr>
              <w:t xml:space="preserve">CASP3, 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↑</w:t>
            </w:r>
            <w:r>
              <w:rPr>
                <w:rFonts w:eastAsia="Calibri"/>
                <w:i/>
                <w:iCs/>
                <w:sz w:val="18"/>
                <w:szCs w:val="18"/>
              </w:rPr>
              <w:t xml:space="preserve">CASP7, 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↑</w:t>
            </w:r>
            <w:r>
              <w:rPr>
                <w:rFonts w:eastAsia="Calibri"/>
                <w:i/>
                <w:iCs/>
                <w:sz w:val="18"/>
                <w:szCs w:val="18"/>
              </w:rPr>
              <w:t xml:space="preserve">BAX, 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↑</w:t>
            </w:r>
            <w:r>
              <w:rPr>
                <w:rFonts w:eastAsia="Calibri"/>
                <w:i/>
                <w:iCs/>
                <w:sz w:val="18"/>
                <w:szCs w:val="18"/>
              </w:rPr>
              <w:t xml:space="preserve">FAS, </w:t>
            </w: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↑</w:t>
            </w:r>
            <w:r>
              <w:rPr>
                <w:rFonts w:eastAsia="Calibri"/>
                <w:i/>
                <w:iCs/>
                <w:sz w:val="18"/>
                <w:szCs w:val="18"/>
              </w:rPr>
              <w:t>RIPK1</w:t>
            </w:r>
          </w:p>
        </w:tc>
      </w:tr>
    </w:tbl>
    <w:p w14:paraId="07A730D2" w14:textId="5E3BA3AC" w:rsidR="00125865" w:rsidRDefault="008747BC">
      <w:pPr>
        <w:spacing w:before="0" w:after="0"/>
        <w:jc w:val="both"/>
        <w:rPr>
          <w:rFonts w:eastAsia="Calibri" w:cs="Tahoma"/>
        </w:rPr>
      </w:pPr>
      <w:r>
        <w:t xml:space="preserve">Data derived from the previously published study by </w:t>
      </w:r>
      <w:proofErr w:type="spellStart"/>
      <w:r>
        <w:t>Kurowska</w:t>
      </w:r>
      <w:proofErr w:type="spellEnd"/>
      <w:r>
        <w:t xml:space="preserve"> et al. (2026).</w:t>
      </w:r>
      <w:r>
        <w:t xml:space="preserve"> </w:t>
      </w:r>
      <w:r w:rsidR="00D47FE2">
        <w:t>TQ – thymoquinone; 5-FU – 5-fluorouracil; TQ+5-FU – combined treatment,</w:t>
      </w:r>
      <w:r w:rsidR="00D47FE2">
        <w:rPr>
          <w:rFonts w:eastAsia="Calibri" w:cs="Tahoma"/>
        </w:rPr>
        <w:t xml:space="preserve"> ↑ expression increase.</w:t>
      </w:r>
    </w:p>
    <w:p w14:paraId="3408A91A" w14:textId="7B87DDA7" w:rsidR="00125865" w:rsidRDefault="00125865">
      <w:pPr>
        <w:spacing w:before="0" w:after="0"/>
        <w:jc w:val="both"/>
      </w:pPr>
    </w:p>
    <w:p w14:paraId="264F3EF0" w14:textId="492E4CFC" w:rsidR="00ED138B" w:rsidRDefault="00ED138B">
      <w:pPr>
        <w:spacing w:before="0" w:after="0"/>
        <w:jc w:val="both"/>
      </w:pPr>
    </w:p>
    <w:p w14:paraId="104C4A8C" w14:textId="59D49F05" w:rsidR="00ED138B" w:rsidRDefault="00ED138B">
      <w:pPr>
        <w:spacing w:before="0" w:after="0"/>
        <w:jc w:val="both"/>
      </w:pPr>
    </w:p>
    <w:p w14:paraId="4CE56B91" w14:textId="77777777" w:rsidR="00ED138B" w:rsidRDefault="00ED138B">
      <w:pPr>
        <w:spacing w:before="0" w:after="0"/>
        <w:jc w:val="both"/>
      </w:pPr>
    </w:p>
    <w:p w14:paraId="4B4C28DB" w14:textId="77777777" w:rsidR="00125865" w:rsidRDefault="00D47FE2">
      <w:pPr>
        <w:spacing w:beforeAutospacing="1" w:afterAutospacing="1"/>
        <w:jc w:val="both"/>
        <w:rPr>
          <w:rFonts w:eastAsia="Times New Roman" w:cs="Times New Roman"/>
          <w:szCs w:val="24"/>
          <w:lang w:eastAsia="pl-PL"/>
        </w:rPr>
      </w:pPr>
      <w:r>
        <w:rPr>
          <w:b/>
          <w:bCs/>
        </w:rPr>
        <w:lastRenderedPageBreak/>
        <w:t>Supplementary Table S2.</w:t>
      </w:r>
      <w:r>
        <w:t xml:space="preserve"> Shared differentially expressed genes and fold-change (FC) values in RKO colorectal cancer cells following thymoquinone (TQ), 5-fluorouracil (5-FU), or combined treatment (TQ+5-FU). </w:t>
      </w:r>
    </w:p>
    <w:tbl>
      <w:tblPr>
        <w:tblStyle w:val="Zwykatabela2"/>
        <w:tblW w:w="9767" w:type="dxa"/>
        <w:tblLayout w:type="fixed"/>
        <w:tblLook w:val="04A0" w:firstRow="1" w:lastRow="0" w:firstColumn="1" w:lastColumn="0" w:noHBand="0" w:noVBand="1"/>
      </w:tblPr>
      <w:tblGrid>
        <w:gridCol w:w="1130"/>
        <w:gridCol w:w="4251"/>
        <w:gridCol w:w="993"/>
        <w:gridCol w:w="1134"/>
        <w:gridCol w:w="1111"/>
        <w:gridCol w:w="1148"/>
      </w:tblGrid>
      <w:tr w:rsidR="00125865" w14:paraId="41EA32FB" w14:textId="77777777" w:rsidTr="00125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43C82E4D" w14:textId="77777777" w:rsidR="00125865" w:rsidRDefault="00D47FE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Gene Symbol</w:t>
            </w:r>
          </w:p>
        </w:tc>
        <w:tc>
          <w:tcPr>
            <w:tcW w:w="4251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71A52A85" w14:textId="77777777" w:rsidR="00125865" w:rsidRDefault="00D47F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Gene Nam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685D1564" w14:textId="77777777" w:rsidR="00125865" w:rsidRDefault="00D47F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FC (TQ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560A9EE1" w14:textId="77777777" w:rsidR="00125865" w:rsidRDefault="00D47F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FC (5-FU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707DF9BF" w14:textId="77777777" w:rsidR="00125865" w:rsidRDefault="00D47F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FC</w:t>
            </w:r>
            <w:r>
              <w:rPr>
                <w:rFonts w:eastAsia="Calibri"/>
                <w:sz w:val="18"/>
                <w:szCs w:val="18"/>
              </w:rPr>
              <w:br/>
              <w:t>(TQ+5-FU)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2BE316B0" w14:textId="77777777" w:rsidR="00125865" w:rsidRDefault="00D47F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Regulation Pattern</w:t>
            </w:r>
          </w:p>
        </w:tc>
      </w:tr>
      <w:tr w:rsidR="00125865" w14:paraId="07F1EEA8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50B2A73E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ID2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70C6CA1D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Inhibitor of DNA binding 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1544BD83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6.7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927118D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939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3AD90239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2.76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323720CC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5A1F51AD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675D4D83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TNC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01739A6C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Tenascin C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F7D010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5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F5E3D0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18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37315404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57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A70F2CB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↓</w:t>
            </w:r>
          </w:p>
        </w:tc>
      </w:tr>
      <w:tr w:rsidR="00125865" w14:paraId="7802B98C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7E8D4478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BIRC2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0C889BA5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Baculoviral IAP repeat containing 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6FC7B9B8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5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C2CAB33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850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38B097F9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57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69C2FA21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5B837958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1B952FD7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SNX2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455907DF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orting nexin 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8FDBC5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3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EEBB4E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102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219475A8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9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7726B19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1E71813D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5DD307F3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RIOK3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03E4CD19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RIO kinase 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7B9CE70F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D592661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.16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702241DC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41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6D4580F7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0C572FF0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0377BE3B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IFRD1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23C99256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Interferon related developmental regulator 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FFA9DD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2434BE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243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1D080C02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60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8C157EE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52D676A6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07D6C1F0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RGS2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54DACD0F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Regulator of G protein signaling 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68F98D1E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.46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8A79B7A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8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61048085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.03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04C3490F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474BFB6F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0892B2F9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EPS8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7EE8A6D0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EGFR pathway substrate 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5467C8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1E44FD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611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6F4975E0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5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03BF5A7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1F08227E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48F99D3A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SP100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2B1193FC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P100 nuclear antige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5C670330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6F21DB4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18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416A775B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30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2C71A65E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58C56F61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161FF40C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ATP6V1C1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62E233A5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ATPase H+ </w:t>
            </w:r>
            <w:r>
              <w:rPr>
                <w:rFonts w:eastAsia="Calibri"/>
                <w:sz w:val="18"/>
                <w:szCs w:val="18"/>
              </w:rPr>
              <w:t>transporting V1 subunit C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E41F21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8AF4D4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606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39DF3990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6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3B02D44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6805F6A8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294EC8BC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TRIP4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4E77AEBC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Thyroid hormone receptor interactor 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6077455A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AAC6C7A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0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23CA7BE8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9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2A00493A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3735BF6F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47D47AE6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DNAJB4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3D7BAAAA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eastAsia="Calibri"/>
                <w:sz w:val="18"/>
                <w:szCs w:val="18"/>
              </w:rPr>
              <w:t>DnaJ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heat shock protein family (Hsp40) member B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4EFED1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5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928793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744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4967B83E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57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B13F1F3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276F2D05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23FDDC18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WDR47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5CF1453B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WD repeat domain 4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2EF9D156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2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0E08F1B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76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01DEE7DD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1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5F71AFB9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3A011907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6F1ED701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FZD6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0D2B386E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Frizzled class receptor 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207933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D67DEE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41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15A9FC97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8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54BDA43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11CB7CAA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5729EF78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STK3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7ED4A4D5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erine/threonine kinase 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EC48234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3C3E46D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535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5D1EF3C6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34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077AEC64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73AB9326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467A5269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ENPP4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5DB85904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Ectonucleotide pyrophosphatase/phosphodiesterase 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3BC440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E47DE8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70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6FBED8AA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5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78AD21F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7413499B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1839193C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RCBTB2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6189D329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RCC1 and BTB domain containing protein 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7F76A6DB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3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5EC0D08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.101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4BBCADEB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31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2068EB30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19EDD193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22FBAFDA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MAP3K8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2C961171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Mitogen-activated protein kinase </w:t>
            </w:r>
            <w:proofErr w:type="spellStart"/>
            <w:r>
              <w:rPr>
                <w:rFonts w:eastAsia="Calibri"/>
                <w:sz w:val="18"/>
                <w:szCs w:val="18"/>
              </w:rPr>
              <w:t>kinase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Calibri"/>
                <w:sz w:val="18"/>
                <w:szCs w:val="18"/>
              </w:rPr>
              <w:t>kinase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27EE53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5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EEAA90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13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111229F0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68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0DF8494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7ADFC6DC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538DA388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EGR2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7BC78769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Early growth response 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0A2B7FD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6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D792DAA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30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5CD9BAE8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.18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27E442B4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71F3E80E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75DCCD18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lastRenderedPageBreak/>
              <w:t>SERPINI1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32B51691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erpin family I member 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2F9476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8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5F6044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938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59FCCBAC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.573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21E5D73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035B4EAF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351A54C7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HSPA4L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4E331B27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Heat shock protein family A (Hsp70) member 4 lik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19A57E3D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9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CE8A02E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659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0356037E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2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15D0B924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3D4B9A51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60E63051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HDAC9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79D87BB9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Histone deacetylase 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0F626B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3F603D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179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085BD4F0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81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604B2C9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2A3AD74E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186BF257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TDO2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003CB014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Tryptophan 2,3-dioxygena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33B92C8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09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F7AE03F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029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77F98DBA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14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3BBF054B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61ACB26F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2E6282A2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ZNF222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143A5CA4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Zinc finger protein 2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00C69D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D03002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83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33CE6E55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73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16B6FCC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194F062F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3946378C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ZNF165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55CDCCED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Zinc finger protein 16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533B7C7C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5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C237977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910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67F78A97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19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1E8CC42F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77CE8FD2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07ACFB04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SERINC1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122675F0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erine incorporator 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87357A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1B797D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14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07108708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6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018F07C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1682C064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4A707622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EIF5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5770C028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Eukaryotic translation initiation factor 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1B889527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7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1CEABBE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4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509F892A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35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135DF4BD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46D88D70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311B8BFA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CLDND1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08D5D2E3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laudin domain containing 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07F282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EF26DD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973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2EB2CA9F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3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C14038A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4A90D632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7CB6E663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RSRP1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0FB168F7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rginine and serine rich protein 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24148F18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39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3C24A82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91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0FB13F50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60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1DD68AA0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6C452C45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31760D3D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FOS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18E6A52B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eastAsia="Calibri"/>
                <w:sz w:val="18"/>
                <w:szCs w:val="18"/>
              </w:rPr>
              <w:t>Fos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proto-oncogene, AP-1 </w:t>
            </w:r>
            <w:r>
              <w:rPr>
                <w:rFonts w:eastAsia="Calibri"/>
                <w:sz w:val="18"/>
                <w:szCs w:val="18"/>
              </w:rPr>
              <w:t>transcription factor subuni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5B2B73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8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9EC9E6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071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55B43E57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7.016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EC87BE0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6B5A5A4A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34C0427C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HSDL2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4EC36CC8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Hydroxysteroid dehydrogenase like 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A31176A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5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85C006C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527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4C88EA94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8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3B9C0436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1D70385F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0446BE73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ARC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2904F51B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ctivity regulated cytoskeleton associated prote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3BD08B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.0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BC4621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615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2CDB2D77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8.53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F6C0106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3F32557D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752F4B48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RGS20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326800E5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Regulator of G protein signaling 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5AF70EDB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.7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301D434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.076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0836B745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7.09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36218684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40D7B437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09066698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CLK4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559A81F3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DC like kinase 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37831FA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221079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42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16DEC4D5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1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B31CECE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21D3AF13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2E2973BB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BIRC3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074986EF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Baculoviral IAP repeat containing 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2ACA2291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7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79CE0CE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4.065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4869074B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.96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00499487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53C5F8E4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50F02FF0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CCNE2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296BEFB8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yclin E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D81E0B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8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05484F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.468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37B4075F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053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08B86FB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161FEF49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6CEA1506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RBM34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6B356AFB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RNA Binding Motif Protein 3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7B561D49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1AE6E55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34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0BCB939D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3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1BEAB49F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3CF4C655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622B8DD9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BBS4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3BED9EDD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Bardet-Biedl syndrome 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F466BE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16546D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89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6FB1A56C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4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D24198C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0DBEC277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156986BE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ATP10D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0C62F507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TPase phospholipid transporting 10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B5EC464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39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DA108AC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32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75D667E0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53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3D5C01D3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51EC0059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6A36F54B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ABCA5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596D2293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TP binding cassette subfamily A member 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D4438F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309CD7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882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7FFDC06A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1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4CB9A51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4116CC74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65D637E3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MYBL1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662AEC55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YB proto-oncogene like 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17B97629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20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0F6D158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6.07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57C9FDA0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.69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7B13C919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04453B3B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22AE4819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lastRenderedPageBreak/>
              <w:t>MIR22HG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1310A547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IR22 host ge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A13F22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FFA084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716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1DBDC564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89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44A5FAD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068B2AB0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6EFDEF91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ZNF468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1EDC832A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Zinc finger </w:t>
            </w:r>
            <w:r>
              <w:rPr>
                <w:rFonts w:eastAsia="Calibri"/>
                <w:sz w:val="18"/>
                <w:szCs w:val="18"/>
              </w:rPr>
              <w:t>protein 46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0CA0B4E8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8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C48E92C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957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6425FBFF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7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20415CA0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2135CF82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23F15D22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FAS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7D8EA7DB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eastAsia="Calibri"/>
                <w:sz w:val="18"/>
                <w:szCs w:val="18"/>
              </w:rPr>
              <w:t>Fas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cell surface death recepto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CA79D6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7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B0FB8E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2.724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0EAF573F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7.943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7B2CB7F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3F56515E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2866782F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YPEL5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7E1D6143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Yippee like 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8293E67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9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14BC105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.000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0238C139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05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56596A78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6C9DDE40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6D7C5079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TMEM2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55281D2E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Transmembrane Protein 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F444D9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02428C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959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7DBFEFAA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73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75A41DF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5712EB29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7F644012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EIF2AK3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43FAF870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Eukaryotic translation initiation factor 2 alpha kinase 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0E19AAF2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9BFB99E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0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1B40A29D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7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19AB2E10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5E3A4BDE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0BD46B73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ERAP2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6F2ACF4D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Endoplasmic reticulum aminopeptidase 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5FA379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9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0F4560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965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2CE56DB6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12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8AE9FED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7C36ACC4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7D7D7EC1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MCOLN3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52749CA9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ucolipin TRP cation channel 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5EAAE49F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2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D1190CF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825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05ED485E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61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7AFDF897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1011D8B8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588EDB67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C21orf91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7B83F686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hromosome 21 open reading frame 9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957967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5F2EAC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792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4B8E568C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77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E9B1F70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704428A0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17B3B3D5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SCYL2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6406B391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SCY1 like </w:t>
            </w:r>
            <w:proofErr w:type="spellStart"/>
            <w:r>
              <w:rPr>
                <w:rFonts w:eastAsia="Calibri"/>
                <w:sz w:val="18"/>
                <w:szCs w:val="18"/>
              </w:rPr>
              <w:t>pseudokinase</w:t>
            </w:r>
            <w:proofErr w:type="spellEnd"/>
            <w:r>
              <w:rPr>
                <w:rFonts w:eastAsia="Calibri"/>
                <w:sz w:val="18"/>
                <w:szCs w:val="18"/>
              </w:rPr>
              <w:t xml:space="preserve"> 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70239C90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66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13A26D1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344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4EEFE5FC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37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6456C804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61DCFA1E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bottom w:val="nil"/>
            </w:tcBorders>
          </w:tcPr>
          <w:p w14:paraId="01D786E7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TAF9B</w:t>
            </w:r>
          </w:p>
        </w:tc>
        <w:tc>
          <w:tcPr>
            <w:tcW w:w="4251" w:type="dxa"/>
            <w:tcBorders>
              <w:top w:val="nil"/>
              <w:bottom w:val="nil"/>
            </w:tcBorders>
          </w:tcPr>
          <w:p w14:paraId="445EFA4C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TATA-box binding protein associated factor 9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B5202A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8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9F9A9C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332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42FB4B15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4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D7C3A7F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290371D9" w14:textId="77777777" w:rsidTr="00125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757444E2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CYLD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 w14:paraId="08839933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CYLD lysine 63 </w:t>
            </w:r>
            <w:proofErr w:type="spellStart"/>
            <w:r>
              <w:rPr>
                <w:rFonts w:eastAsia="Calibri"/>
                <w:sz w:val="18"/>
                <w:szCs w:val="18"/>
              </w:rPr>
              <w:t>deubiquitinase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B99002F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46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7A8EFED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.905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 w14:paraId="270943AC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.72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14:paraId="2975D89B" w14:textId="77777777" w:rsidR="00125865" w:rsidRDefault="00D4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  <w:tr w:rsidR="00125865" w14:paraId="0DFC4E84" w14:textId="77777777" w:rsidTr="00125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</w:tcBorders>
          </w:tcPr>
          <w:p w14:paraId="04336CE0" w14:textId="77777777" w:rsidR="00125865" w:rsidRDefault="00D47FE2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Calibri"/>
                <w:b w:val="0"/>
                <w:bCs w:val="0"/>
                <w:i/>
                <w:iCs/>
                <w:sz w:val="18"/>
                <w:szCs w:val="18"/>
              </w:rPr>
              <w:t>GSAP</w:t>
            </w:r>
          </w:p>
        </w:tc>
        <w:tc>
          <w:tcPr>
            <w:tcW w:w="4251" w:type="dxa"/>
            <w:tcBorders>
              <w:top w:val="nil"/>
            </w:tcBorders>
          </w:tcPr>
          <w:p w14:paraId="43E47516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Gamma-secretase activating protein</w:t>
            </w:r>
          </w:p>
        </w:tc>
        <w:tc>
          <w:tcPr>
            <w:tcW w:w="993" w:type="dxa"/>
            <w:tcBorders>
              <w:top w:val="nil"/>
            </w:tcBorders>
          </w:tcPr>
          <w:p w14:paraId="2E6CB12C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781</w:t>
            </w:r>
          </w:p>
        </w:tc>
        <w:tc>
          <w:tcPr>
            <w:tcW w:w="1134" w:type="dxa"/>
            <w:tcBorders>
              <w:top w:val="nil"/>
            </w:tcBorders>
          </w:tcPr>
          <w:p w14:paraId="1AD5B935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080</w:t>
            </w:r>
          </w:p>
        </w:tc>
        <w:tc>
          <w:tcPr>
            <w:tcW w:w="1111" w:type="dxa"/>
            <w:tcBorders>
              <w:top w:val="nil"/>
            </w:tcBorders>
          </w:tcPr>
          <w:p w14:paraId="142EE007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.748</w:t>
            </w:r>
          </w:p>
        </w:tc>
        <w:tc>
          <w:tcPr>
            <w:tcW w:w="1148" w:type="dxa"/>
            <w:tcBorders>
              <w:top w:val="nil"/>
            </w:tcBorders>
          </w:tcPr>
          <w:p w14:paraId="655521BD" w14:textId="77777777" w:rsidR="00125865" w:rsidRDefault="00D4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↑</w:t>
            </w:r>
          </w:p>
        </w:tc>
      </w:tr>
    </w:tbl>
    <w:p w14:paraId="235CE549" w14:textId="77777777" w:rsidR="00125865" w:rsidRPr="00D47FE2" w:rsidRDefault="00D47FE2">
      <w:pPr>
        <w:rPr>
          <w:rFonts w:cs="Times New Roman"/>
          <w:sz w:val="18"/>
          <w:szCs w:val="18"/>
        </w:rPr>
      </w:pPr>
      <w:r>
        <w:rPr>
          <w:rFonts w:eastAsia="Times New Roman" w:cs="Times New Roman"/>
          <w:szCs w:val="24"/>
          <w:lang w:eastAsia="pl-PL"/>
        </w:rPr>
        <w:t xml:space="preserve">↑ upregulated in all treatment groups; ↓ </w:t>
      </w:r>
      <w:r>
        <w:rPr>
          <w:rFonts w:eastAsia="Times New Roman" w:cs="Times New Roman"/>
          <w:szCs w:val="24"/>
          <w:lang w:eastAsia="pl-PL"/>
        </w:rPr>
        <w:t>downregulated in all treatment groups.</w:t>
      </w:r>
      <w:r>
        <w:rPr>
          <w:rFonts w:eastAsia="Times New Roman" w:cs="Times New Roman"/>
          <w:szCs w:val="24"/>
          <w:lang w:eastAsia="pl-PL"/>
        </w:rPr>
        <w:br/>
      </w:r>
    </w:p>
    <w:p w14:paraId="3DD4F85D" w14:textId="77777777" w:rsidR="00125865" w:rsidRPr="00D47FE2" w:rsidRDefault="00125865">
      <w:pPr>
        <w:spacing w:before="240"/>
        <w:jc w:val="both"/>
      </w:pPr>
    </w:p>
    <w:sectPr w:rsidR="00125865" w:rsidRPr="00D47FE2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CEAC5" w14:textId="77777777" w:rsidR="00000000" w:rsidRDefault="00D47FE2">
      <w:pPr>
        <w:spacing w:before="0" w:after="0"/>
      </w:pPr>
      <w:r>
        <w:separator/>
      </w:r>
    </w:p>
  </w:endnote>
  <w:endnote w:type="continuationSeparator" w:id="0">
    <w:p w14:paraId="0E961DBB" w14:textId="77777777" w:rsidR="00000000" w:rsidRDefault="00D47FE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FCCD5" w14:textId="20DA6613" w:rsidR="00125865" w:rsidRDefault="00FA54E1">
    <w:pPr>
      <w:rPr>
        <w:color w:val="C00000"/>
        <w:szCs w:val="24"/>
      </w:rPr>
    </w:pPr>
    <w:r>
      <w:rPr>
        <w:noProof/>
      </w:rPr>
      <w:pict w14:anchorId="3CEB103A">
        <v:rect id="Text Box 1" o:spid="_x0000_s2050" style="position:absolute;margin-left:67.6pt;margin-top:0;width:118.8pt;height:26.9pt;z-index:-503316472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" o:allowincell="f" filled="f" stroked="f" strokeweight=".5pt">
          <v:textbox style="mso-fit-shape-to-text:t">
            <w:txbxContent>
              <w:p w14:paraId="10782367" w14:textId="77777777" w:rsidR="00125865" w:rsidRDefault="00D47FE2">
                <w:pPr>
                  <w:pStyle w:val="Zawartoramki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rect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F7CD9" w14:textId="59F04F04" w:rsidR="00125865" w:rsidRDefault="00FA54E1">
    <w:pPr>
      <w:rPr>
        <w:b/>
        <w:sz w:val="20"/>
        <w:szCs w:val="24"/>
      </w:rPr>
    </w:pPr>
    <w:r>
      <w:rPr>
        <w:noProof/>
      </w:rPr>
      <w:pict w14:anchorId="681071F2">
        <v:rect id="Text Box 56" o:spid="_x0000_s2049" style="position:absolute;margin-left:67.6pt;margin-top:0;width:118.8pt;height:26.9pt;z-index:-503316476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" o:allowincell="f" filled="f" stroked="f" strokeweight=".5pt">
          <v:textbox style="mso-fit-shape-to-text:t">
            <w:txbxContent>
              <w:p w14:paraId="611D8B16" w14:textId="77777777" w:rsidR="00125865" w:rsidRDefault="00D47FE2">
                <w:pPr>
                  <w:pStyle w:val="Zawartoramki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rect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D7C49" w14:textId="77777777" w:rsidR="00000000" w:rsidRDefault="00D47FE2">
      <w:pPr>
        <w:spacing w:before="0" w:after="0"/>
      </w:pPr>
      <w:r>
        <w:separator/>
      </w:r>
    </w:p>
  </w:footnote>
  <w:footnote w:type="continuationSeparator" w:id="0">
    <w:p w14:paraId="68ADC4EB" w14:textId="77777777" w:rsidR="00000000" w:rsidRDefault="00D47FE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3AD2C" w14:textId="77777777" w:rsidR="00125865" w:rsidRDefault="00D47FE2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F1980" w14:textId="77777777" w:rsidR="00125865" w:rsidRDefault="00125865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05207" w14:textId="77777777" w:rsidR="00125865" w:rsidRDefault="00D47FE2">
    <w:r>
      <w:rPr>
        <w:noProof/>
      </w:rPr>
      <w:drawing>
        <wp:inline distT="0" distB="0" distL="0" distR="0" wp14:anchorId="1AD8CFE5" wp14:editId="0AAC5651">
          <wp:extent cx="1382395" cy="497205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31748"/>
    <w:multiLevelType w:val="multilevel"/>
    <w:tmpl w:val="C8CA8E2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58684E8E"/>
    <w:multiLevelType w:val="multilevel"/>
    <w:tmpl w:val="C48482DE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7C1A493B"/>
    <w:multiLevelType w:val="multilevel"/>
    <w:tmpl w:val="3CE0DD20"/>
    <w:lvl w:ilvl="0">
      <w:start w:val="1"/>
      <w:numFmt w:val="bullet"/>
      <w:pStyle w:val="Akapitzlis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autoHyphenation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25865"/>
    <w:rsid w:val="000650A8"/>
    <w:rsid w:val="00125865"/>
    <w:rsid w:val="00826CA4"/>
    <w:rsid w:val="008747BC"/>
    <w:rsid w:val="00BC2BF1"/>
    <w:rsid w:val="00D47FE2"/>
    <w:rsid w:val="00EC526E"/>
    <w:rsid w:val="00ED138B"/>
    <w:rsid w:val="00FA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15AD7900"/>
  <w15:docId w15:val="{81B11067-F4AE-4AB2-A5C8-32BBB0F1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2"/>
      </w:numPr>
      <w:spacing w:before="240" w:after="12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Odwoaniedokomentarza">
    <w:name w:val="annotation reference"/>
    <w:basedOn w:val="Domylnaczcionkaakapitu"/>
    <w:uiPriority w:val="99"/>
    <w:semiHidden/>
    <w:unhideWhenUsed/>
    <w:qFormat/>
    <w:rsid w:val="00AB6715"/>
    <w:rPr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customStyle="1" w:styleId="Znakiprzypiswkocowych">
    <w:name w:val="Znaki przypisów końcowych"/>
    <w:uiPriority w:val="99"/>
    <w:semiHidden/>
    <w:unhideWhenUsed/>
    <w:qFormat/>
    <w:rsid w:val="00AB6715"/>
    <w:rPr>
      <w:vertAlign w:val="superscript"/>
    </w:rPr>
  </w:style>
  <w:style w:type="character" w:styleId="Odwoanieprzypisukocowego">
    <w:name w:val="endnote reference"/>
    <w:rPr>
      <w:vertAlign w:val="superscript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StopkaZnak">
    <w:name w:val="Stopka Znak"/>
    <w:basedOn w:val="Domylnaczcionkaakapitu"/>
    <w:link w:val="Stopka"/>
    <w:uiPriority w:val="99"/>
    <w:qFormat/>
    <w:rsid w:val="00AB6715"/>
    <w:rPr>
      <w:rFonts w:ascii="Times New Roman" w:hAnsi="Times New Roman"/>
      <w:sz w:val="24"/>
    </w:rPr>
  </w:style>
  <w:style w:type="character" w:customStyle="1" w:styleId="Znakiprzypiswdolnych">
    <w:name w:val="Znaki przypisów dolnych"/>
    <w:uiPriority w:val="99"/>
    <w:semiHidden/>
    <w:unhideWhenUsed/>
    <w:qFormat/>
    <w:rsid w:val="00AB6715"/>
    <w:rPr>
      <w:vertAlign w:val="superscript"/>
    </w:rPr>
  </w:style>
  <w:style w:type="character" w:styleId="Odwoanieprzypisudolnego">
    <w:name w:val="footnote reference"/>
    <w:rPr>
      <w:vertAlign w:val="superscript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AB6715"/>
    <w:rPr>
      <w:rFonts w:ascii="Times New Roman" w:hAnsi="Times New Roman"/>
      <w:b/>
      <w:sz w:val="24"/>
    </w:r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qFormat/>
    <w:rsid w:val="00AB6715"/>
  </w:style>
  <w:style w:type="character" w:customStyle="1" w:styleId="Nagwek3Znak">
    <w:name w:val="Nagłówek 3 Znak"/>
    <w:basedOn w:val="Domylnaczcionkaakapitu"/>
    <w:link w:val="Nagwek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ytatZnak">
    <w:name w:val="Cytat Znak"/>
    <w:basedOn w:val="Domylnaczcionkaakapitu"/>
    <w:link w:val="Cytat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ytuZnak">
    <w:name w:val="Tytuł Znak"/>
    <w:basedOn w:val="Domylnaczcionkaakapitu"/>
    <w:link w:val="Tytu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TekstpodstawowyZnak">
    <w:name w:val="Tekst podstawowy Znak"/>
    <w:basedOn w:val="Domylnaczcionkaakapitu"/>
    <w:link w:val="Tekstpodstawowy"/>
    <w:qFormat/>
    <w:rsid w:val="00024600"/>
    <w:rPr>
      <w:rFonts w:ascii="Times New Roman" w:eastAsia="Calibri" w:hAnsi="Times New Roman" w:cs="Tahoma"/>
      <w:sz w:val="24"/>
    </w:rPr>
  </w:style>
  <w:style w:type="paragraph" w:styleId="Nagwek">
    <w:name w:val="header"/>
    <w:basedOn w:val="Normalny"/>
    <w:next w:val="Tekstpodstawow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Tekstpodstawowy">
    <w:name w:val="Body Text"/>
    <w:basedOn w:val="Normalny"/>
    <w:link w:val="TekstpodstawowyZnak"/>
    <w:rsid w:val="00024600"/>
    <w:pPr>
      <w:spacing w:before="0" w:after="140" w:line="276" w:lineRule="auto"/>
    </w:pPr>
    <w:rPr>
      <w:rFonts w:eastAsia="Calibri" w:cs="Tahoma"/>
    </w:rPr>
  </w:style>
  <w:style w:type="paragraph" w:styleId="Lista">
    <w:name w:val="List"/>
    <w:basedOn w:val="Tekstpodstawowy"/>
    <w:rPr>
      <w:rFonts w:cs="Lucida Sans"/>
    </w:rPr>
  </w:style>
  <w:style w:type="paragraph" w:styleId="Legenda">
    <w:name w:val="caption"/>
    <w:basedOn w:val="Normalny"/>
    <w:qFormat/>
    <w:pPr>
      <w:suppressLineNumbers/>
      <w:spacing w:after="120"/>
    </w:pPr>
    <w:rPr>
      <w:rFonts w:cs="Lucida Sans"/>
      <w:i/>
      <w:iCs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Lucida Sans"/>
    </w:rPr>
  </w:style>
  <w:style w:type="paragraph" w:customStyle="1" w:styleId="Gwkaistopka">
    <w:name w:val="Główka i stopka"/>
    <w:basedOn w:val="Normalny"/>
    <w:qFormat/>
  </w:style>
  <w:style w:type="paragraph" w:customStyle="1" w:styleId="caption1">
    <w:name w:val="caption1"/>
    <w:basedOn w:val="Normalny"/>
    <w:qFormat/>
    <w:pPr>
      <w:suppressLineNumbers/>
      <w:spacing w:after="120"/>
    </w:pPr>
    <w:rPr>
      <w:rFonts w:cs="Lucida Sans"/>
      <w:i/>
      <w:iCs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customStyle="1" w:styleId="caption11">
    <w:name w:val="caption11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qFormat/>
    <w:rsid w:val="00AB671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qFormat/>
    <w:rsid w:val="00AB6715"/>
    <w:rPr>
      <w:b/>
      <w:bCs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paragraph" w:styleId="NormalnyWeb">
    <w:name w:val="Normal (Web)"/>
    <w:basedOn w:val="Normalny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uiPriority w:val="99"/>
    <w:semiHidden/>
    <w:qFormat/>
    <w:rsid w:val="00803D24"/>
    <w:rPr>
      <w:rFonts w:ascii="Times New Roman" w:hAnsi="Times New Roman"/>
      <w:sz w:val="24"/>
    </w:rPr>
  </w:style>
  <w:style w:type="paragraph" w:customStyle="1" w:styleId="Zawartoramki">
    <w:name w:val="Zawartość ramki"/>
    <w:basedOn w:val="Normalny"/>
    <w:qFormat/>
  </w:style>
  <w:style w:type="paragraph" w:customStyle="1" w:styleId="Zawartotabeli">
    <w:name w:val="Zawartość tabeli"/>
    <w:basedOn w:val="Normalny"/>
    <w:qFormat/>
    <w:pPr>
      <w:widowControl w:val="0"/>
      <w:suppressLineNumbers/>
    </w:pPr>
  </w:style>
  <w:style w:type="paragraph" w:customStyle="1" w:styleId="Nagwektabeli">
    <w:name w:val="Nagłówek tabeli"/>
    <w:basedOn w:val="Zawartotabeli"/>
    <w:qFormat/>
    <w:pPr>
      <w:jc w:val="center"/>
    </w:pPr>
    <w:rPr>
      <w:b/>
      <w:bCs/>
    </w:rPr>
  </w:style>
  <w:style w:type="numbering" w:customStyle="1" w:styleId="Headings">
    <w:name w:val="Headings"/>
    <w:uiPriority w:val="99"/>
    <w:qFormat/>
    <w:rsid w:val="00AB6715"/>
  </w:style>
  <w:style w:type="table" w:styleId="Tabela-Siatka">
    <w:name w:val="Table Grid"/>
    <w:basedOn w:val="Standardowy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024600"/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806</Words>
  <Characters>4837</Characters>
  <Application>Microsoft Office Word</Application>
  <DocSecurity>0</DocSecurity>
  <Lines>40</Lines>
  <Paragraphs>11</Paragraphs>
  <ScaleCrop>false</ScaleCrop>
  <Company>Slaski Uniwersytet Medyczny w Katowicach</Company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dc:description/>
  <cp:lastModifiedBy>Barbara Strzałka-Mrozik</cp:lastModifiedBy>
  <cp:revision>14</cp:revision>
  <cp:lastPrinted>2013-10-03T12:51:00Z</cp:lastPrinted>
  <dcterms:created xsi:type="dcterms:W3CDTF">2026-05-31T02:33:00Z</dcterms:created>
  <dcterms:modified xsi:type="dcterms:W3CDTF">2026-06-02T08:08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false</vt:bool>
  </property>
</Properties>
</file>